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C7F69" w14:textId="77777777" w:rsidR="00A55372" w:rsidRPr="002B06FB" w:rsidRDefault="00A55372" w:rsidP="00A55372">
      <w:pPr>
        <w:spacing w:line="360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OLE_LINK3"/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RIG-I </w:t>
      </w:r>
      <w:r>
        <w:rPr>
          <w:rFonts w:ascii="Times New Roman" w:hAnsi="Times New Roman" w:cs="Times New Roman"/>
          <w:sz w:val="24"/>
          <w:szCs w:val="24"/>
        </w:rPr>
        <w:t xml:space="preserve">results per individual per tissue. Results are expressed as </w:t>
      </w:r>
      <w:r w:rsidRPr="002B06F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rmalized Relative Quantit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RQ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NRQ standard error (SE). Blanks occur when a particular tissue was not available for an individual due to labels peeling off tubes during transport in liquid nitrogen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64"/>
        <w:gridCol w:w="830"/>
        <w:gridCol w:w="359"/>
        <w:gridCol w:w="359"/>
        <w:gridCol w:w="830"/>
        <w:gridCol w:w="359"/>
        <w:gridCol w:w="359"/>
        <w:gridCol w:w="830"/>
        <w:gridCol w:w="359"/>
        <w:gridCol w:w="359"/>
        <w:gridCol w:w="830"/>
        <w:gridCol w:w="359"/>
        <w:gridCol w:w="359"/>
        <w:gridCol w:w="830"/>
        <w:gridCol w:w="359"/>
        <w:gridCol w:w="359"/>
      </w:tblGrid>
      <w:tr w:rsidR="00A55372" w:rsidRPr="003E0EE1" w14:paraId="66073391" w14:textId="77777777" w:rsidTr="00803462">
        <w:trPr>
          <w:gridAfter w:val="1"/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DC09038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393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Blo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D25C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ple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9F5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GI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E37B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GI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99A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Colon</w:t>
            </w:r>
          </w:p>
        </w:tc>
      </w:tr>
      <w:tr w:rsidR="00A55372" w:rsidRPr="003E0EE1" w14:paraId="32C72966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2DB9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E934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R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1EF2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0674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R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B5022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E079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R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5DAC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4F8C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R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934F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3BA8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R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5C8B" w14:textId="77777777" w:rsidR="00A55372" w:rsidRPr="003E0EE1" w:rsidRDefault="00A55372" w:rsidP="00803462">
            <w:pPr>
              <w:ind w:firstLine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</w:tr>
      <w:tr w:rsidR="00A55372" w:rsidRPr="003E0EE1" w14:paraId="0C754C3C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ECEC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C6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8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E80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821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5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6D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59B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4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A60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51E1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C39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9C5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6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C8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65</w:t>
            </w:r>
          </w:p>
        </w:tc>
      </w:tr>
      <w:tr w:rsidR="00A55372" w:rsidRPr="003E0EE1" w14:paraId="0F763257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990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2E4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8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BCE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CF3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8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875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C37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9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8D6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E58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9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A44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9DE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537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01</w:t>
            </w:r>
          </w:p>
        </w:tc>
      </w:tr>
      <w:tr w:rsidR="00A55372" w:rsidRPr="003E0EE1" w14:paraId="116D4338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E92E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5EAD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124E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ECC4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2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D80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0AB8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DD2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5E5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8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35E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F6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8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A8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85</w:t>
            </w:r>
          </w:p>
        </w:tc>
      </w:tr>
      <w:tr w:rsidR="00A55372" w:rsidRPr="003E0EE1" w14:paraId="3CD937C2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8453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3AD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506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5FE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B90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C79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E71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EF9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1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467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DA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6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DDB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65</w:t>
            </w:r>
          </w:p>
        </w:tc>
      </w:tr>
      <w:tr w:rsidR="00A55372" w:rsidRPr="003E0EE1" w14:paraId="2A3C7F41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BBC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87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1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601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404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8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CB7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52A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6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8FA4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36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4C9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2C34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73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7</w:t>
            </w:r>
          </w:p>
        </w:tc>
      </w:tr>
      <w:tr w:rsidR="00A55372" w:rsidRPr="003E0EE1" w14:paraId="696569D8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A745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E6E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0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B21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BB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0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8B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7AC0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4C5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DE6C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9B72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F7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9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AA7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77</w:t>
            </w:r>
          </w:p>
        </w:tc>
      </w:tr>
      <w:tr w:rsidR="00A55372" w:rsidRPr="003E0EE1" w14:paraId="37558A38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7788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841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1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E8A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6D1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85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D46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8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0B04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A0F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488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A62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112C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</w:tr>
      <w:tr w:rsidR="00A55372" w:rsidRPr="003E0EE1" w14:paraId="095D583D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59E3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479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7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5F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837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5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31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06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7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8FD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4B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1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82F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1BB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6C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1</w:t>
            </w:r>
          </w:p>
        </w:tc>
      </w:tr>
      <w:tr w:rsidR="00A55372" w:rsidRPr="003E0EE1" w14:paraId="110B6C16" w14:textId="77777777" w:rsidTr="0080346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D062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309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8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0DC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C3D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0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D17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7FF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8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40B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440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BE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7C0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9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A7C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8</w:t>
            </w:r>
          </w:p>
        </w:tc>
      </w:tr>
      <w:tr w:rsidR="00A55372" w:rsidRPr="003E0EE1" w14:paraId="7E7BA242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3ADD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D4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4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871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30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0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C7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AC5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3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E45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9E93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D06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6BA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DD8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4</w:t>
            </w:r>
          </w:p>
        </w:tc>
      </w:tr>
      <w:tr w:rsidR="00A55372" w:rsidRPr="003E0EE1" w14:paraId="6FC2A059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C9A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F4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0.5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E50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220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9.2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09E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FF4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4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BD4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4A1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9.6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F7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86B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4.3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418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01</w:t>
            </w:r>
          </w:p>
        </w:tc>
      </w:tr>
      <w:tr w:rsidR="00A55372" w:rsidRPr="003E0EE1" w14:paraId="00E34E1A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5B0A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54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8.5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DCB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04D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4.5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9A0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EA0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8.8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A0F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648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6.1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A1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A42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8.7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1FF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427</w:t>
            </w:r>
          </w:p>
        </w:tc>
      </w:tr>
      <w:tr w:rsidR="00A55372" w:rsidRPr="003E0EE1" w14:paraId="0BC527F9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DFD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02A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6.8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F06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B48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0.4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E3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BE0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ED55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AF1F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88E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0D38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893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</w:tr>
      <w:tr w:rsidR="00A55372" w:rsidRPr="003E0EE1" w14:paraId="3F59FE09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365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AC6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55.2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265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9F0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46.2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9F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ACA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6.4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35C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C1D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1.1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B3D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62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7.3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DCE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616</w:t>
            </w:r>
          </w:p>
        </w:tc>
      </w:tr>
      <w:tr w:rsidR="00A55372" w:rsidRPr="003E0EE1" w14:paraId="02DA3781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0DD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71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9.6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FE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2D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3.7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E7F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E43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9.3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0AF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32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6.7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D14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3B0D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CA5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</w:tr>
      <w:tr w:rsidR="00A55372" w:rsidRPr="003E0EE1" w14:paraId="663ACF63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F003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53A6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C662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8C5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7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87B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641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4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4E3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BD5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1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B9B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EC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9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D7F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3</w:t>
            </w:r>
          </w:p>
        </w:tc>
      </w:tr>
      <w:tr w:rsidR="00A55372" w:rsidRPr="003E0EE1" w14:paraId="3664B900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F7EE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660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0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5BC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F2C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4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98E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95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2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39E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69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9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B1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611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6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BAD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67</w:t>
            </w:r>
          </w:p>
        </w:tc>
      </w:tr>
      <w:tr w:rsidR="00A55372" w:rsidRPr="003E0EE1" w14:paraId="15BCA05D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083F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B2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4.0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884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EC0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4.5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C49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02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6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6DE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040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9.1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303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0DA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4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9DF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64</w:t>
            </w:r>
          </w:p>
        </w:tc>
      </w:tr>
      <w:tr w:rsidR="00A55372" w:rsidRPr="003E0EE1" w14:paraId="79649C07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9E5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CBF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6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3E7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0F8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4.8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A60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46C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5.9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5F5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648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9.8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5E8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C99F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AB68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</w:tr>
      <w:tr w:rsidR="00A55372" w:rsidRPr="003E0EE1" w14:paraId="782A30F9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449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53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3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30E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B87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0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F1A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D117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1A07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3AA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4.7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C9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54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1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4F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3</w:t>
            </w:r>
          </w:p>
        </w:tc>
      </w:tr>
      <w:tr w:rsidR="00A55372" w:rsidRPr="003E0EE1" w14:paraId="200126FB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B7F9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42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9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7B1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194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7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511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F3A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8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59B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75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31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DD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32E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6</w:t>
            </w:r>
          </w:p>
        </w:tc>
      </w:tr>
      <w:tr w:rsidR="00A55372" w:rsidRPr="003E0EE1" w14:paraId="5B8265F7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3B34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39C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5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FCE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3A2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3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DD4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06D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3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51A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13D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FB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064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6BA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8</w:t>
            </w:r>
          </w:p>
        </w:tc>
      </w:tr>
      <w:tr w:rsidR="00A55372" w:rsidRPr="003E0EE1" w14:paraId="033C4E7B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AA72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989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2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26D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FE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672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635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5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CDF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34C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5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8B0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C2D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5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B10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06</w:t>
            </w:r>
          </w:p>
        </w:tc>
      </w:tr>
      <w:tr w:rsidR="00A55372" w:rsidRPr="003E0EE1" w14:paraId="779C61B3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735D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6D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1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C81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7B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4.0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0BF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C33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2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0A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B0F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EA9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9D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2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91E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5</w:t>
            </w:r>
          </w:p>
        </w:tc>
      </w:tr>
      <w:tr w:rsidR="00A55372" w:rsidRPr="003E0EE1" w14:paraId="007A8CB3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152D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30A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9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06D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BC0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0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226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66D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2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5B1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0C54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1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AD1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E6A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B2F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21</w:t>
            </w:r>
          </w:p>
        </w:tc>
      </w:tr>
      <w:tr w:rsidR="00A55372" w:rsidRPr="003E0EE1" w14:paraId="74D2D07B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5B02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4D7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5.7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CFA2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47E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3347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FF03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F639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C44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4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638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2C4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9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9CF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9</w:t>
            </w:r>
          </w:p>
        </w:tc>
      </w:tr>
      <w:tr w:rsidR="00A55372" w:rsidRPr="003E0EE1" w14:paraId="5043EA0B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E376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B8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8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BFF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DB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5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22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0C5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6C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A95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7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BC1B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2150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1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B2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1</w:t>
            </w:r>
          </w:p>
        </w:tc>
      </w:tr>
      <w:tr w:rsidR="00A55372" w:rsidRPr="003E0EE1" w14:paraId="495D057E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7A4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51C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3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526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1C3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2.3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670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A42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3F5E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DE00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9292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CC72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1059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</w:tr>
      <w:tr w:rsidR="00A55372" w:rsidRPr="003E0EE1" w14:paraId="0B7986D5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807A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9A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8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DAD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E1D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5.4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FC18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78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3.0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1A3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13E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8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A63D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EC6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8E4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lang w:eastAsia="en-GB"/>
              </w:rPr>
            </w:pPr>
          </w:p>
        </w:tc>
      </w:tr>
      <w:tr w:rsidR="00A55372" w:rsidRPr="003E0EE1" w14:paraId="680959AA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64F1A" w14:textId="77777777" w:rsidR="00A55372" w:rsidRPr="003E0EE1" w:rsidRDefault="00A55372" w:rsidP="00803462">
            <w:pPr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ample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7B5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3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FC8A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39F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8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67B6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86AF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8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D20C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F47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5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17ED4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5FB1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1.0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B729" w14:textId="77777777" w:rsidR="00A55372" w:rsidRPr="003E0EE1" w:rsidRDefault="00A55372" w:rsidP="00803462">
            <w:pPr>
              <w:ind w:firstLine="0"/>
              <w:jc w:val="right"/>
              <w:rPr>
                <w:rFonts w:eastAsia="Times New Roman" w:cs="Times New Roman"/>
                <w:lang w:eastAsia="en-GB"/>
              </w:rPr>
            </w:pPr>
            <w:r w:rsidRPr="003E0EE1">
              <w:rPr>
                <w:rFonts w:eastAsia="Times New Roman" w:cs="Times New Roman"/>
                <w:lang w:eastAsia="en-GB"/>
              </w:rPr>
              <w:t>0.033</w:t>
            </w:r>
          </w:p>
        </w:tc>
      </w:tr>
    </w:tbl>
    <w:p w14:paraId="49C1AA52" w14:textId="77777777" w:rsidR="00A55372" w:rsidRDefault="00A55372" w:rsidP="00A55372">
      <w:pPr>
        <w:rPr>
          <w:rFonts w:ascii="Times New Roman" w:hAnsi="Times New Roman" w:cs="Times New Roman"/>
          <w:sz w:val="24"/>
          <w:szCs w:val="24"/>
        </w:rPr>
      </w:pPr>
    </w:p>
    <w:p w14:paraId="25AFE448" w14:textId="77777777" w:rsidR="006C19EA" w:rsidRDefault="00A55372"/>
    <w:sectPr w:rsidR="006C19EA" w:rsidSect="00094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372"/>
    <w:rsid w:val="00026047"/>
    <w:rsid w:val="00073F9C"/>
    <w:rsid w:val="0009416E"/>
    <w:rsid w:val="00252CB2"/>
    <w:rsid w:val="00437D5C"/>
    <w:rsid w:val="004A7C7D"/>
    <w:rsid w:val="005C10F0"/>
    <w:rsid w:val="005D4954"/>
    <w:rsid w:val="006105F7"/>
    <w:rsid w:val="0064725C"/>
    <w:rsid w:val="007B24C5"/>
    <w:rsid w:val="00850B00"/>
    <w:rsid w:val="0088100A"/>
    <w:rsid w:val="00893DAE"/>
    <w:rsid w:val="00974B54"/>
    <w:rsid w:val="009B5EC3"/>
    <w:rsid w:val="00A55372"/>
    <w:rsid w:val="00A92CE6"/>
    <w:rsid w:val="00AB248E"/>
    <w:rsid w:val="00AE29A1"/>
    <w:rsid w:val="00AF4497"/>
    <w:rsid w:val="00C506DE"/>
    <w:rsid w:val="00D92BA2"/>
    <w:rsid w:val="00E01BB4"/>
    <w:rsid w:val="00E45379"/>
    <w:rsid w:val="00E46F69"/>
    <w:rsid w:val="00F0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C5B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5372"/>
    <w:pPr>
      <w:ind w:firstLine="357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5</Words>
  <Characters>1972</Characters>
  <Application>Microsoft Macintosh Word</Application>
  <DocSecurity>0</DocSecurity>
  <Lines>16</Lines>
  <Paragraphs>4</Paragraphs>
  <ScaleCrop>false</ScaleCrop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Chapman</dc:creator>
  <cp:keywords/>
  <dc:description/>
  <cp:lastModifiedBy>Jo Chapman</cp:lastModifiedBy>
  <cp:revision>1</cp:revision>
  <dcterms:created xsi:type="dcterms:W3CDTF">2017-12-22T21:45:00Z</dcterms:created>
  <dcterms:modified xsi:type="dcterms:W3CDTF">2017-12-22T21:48:00Z</dcterms:modified>
</cp:coreProperties>
</file>